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8"/>
        <w:gridCol w:w="635"/>
        <w:gridCol w:w="1262"/>
        <w:gridCol w:w="1339"/>
        <w:gridCol w:w="1379"/>
        <w:gridCol w:w="1379"/>
      </w:tblGrid>
      <w:tr w:rsidR="00B6168B" w:rsidRPr="00B6168B" w:rsidTr="00B6168B">
        <w:trPr>
          <w:trHeight w:val="300"/>
        </w:trPr>
        <w:tc>
          <w:tcPr>
            <w:tcW w:w="7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68B" w:rsidRDefault="00B6168B" w:rsidP="00B6168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upplementar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abl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1</w:t>
            </w:r>
          </w:p>
          <w:p w:rsidR="00B6168B" w:rsidRDefault="00B6168B" w:rsidP="00B6168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6168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ifferential</w:t>
            </w:r>
            <w:proofErr w:type="spellEnd"/>
            <w:r w:rsidRPr="00B6168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168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xpression</w:t>
            </w:r>
            <w:proofErr w:type="spellEnd"/>
            <w:r w:rsidRPr="00B6168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B6168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NAseq</w:t>
            </w:r>
            <w:proofErr w:type="spellEnd"/>
            <w:r w:rsidRPr="00B6168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168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nalysis</w:t>
            </w:r>
            <w:proofErr w:type="spellEnd"/>
            <w:r w:rsidRPr="00B6168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) </w:t>
            </w:r>
            <w:proofErr w:type="spellStart"/>
            <w:r w:rsidRPr="00B6168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mpty</w:t>
            </w:r>
            <w:proofErr w:type="spellEnd"/>
            <w:r w:rsidRPr="00B6168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168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ector</w:t>
            </w:r>
            <w:proofErr w:type="spellEnd"/>
            <w:r w:rsidRPr="00B6168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Vs LAV-BPIFB4 (FDR&lt;=5)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6168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6168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oldChange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6168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old-Change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6168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DR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ba-a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,8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29,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97E-2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40E-16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tg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,6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25,5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4E-7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2E-70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3746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,5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23,9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3E-0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0256779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30037G07Rik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,4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21,2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01248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49276587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fsp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,7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13,8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26E-1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4E-06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809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,9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7,6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42E-1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4E-08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nah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,5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5,7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72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37999653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nah1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,5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5,7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0E-0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1945821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230008N13Rik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,2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4,8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15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3160311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dr6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,2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4,7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54E-0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5008415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ydin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,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4,5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65E-0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3787325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1065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,1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4,5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74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32761147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nah1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,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4,5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50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16202268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w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,1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4,3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4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1808528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bs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,9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3,7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6E-0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4E-06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dc8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,8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3,7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5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16759925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ki6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,8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3,6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07E-0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2671976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30a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,8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3,5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39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37201406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p2a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,6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3,2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40E-0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4266439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rrc4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,5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2,8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7E-0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1945821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npf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,5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2,8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3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1806571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wa3a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,4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2,6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57E-0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120312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l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,3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2,6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6E-0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15E-05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hrf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,2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2,3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010332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42793357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rgm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,0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2,1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82E-0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5065738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9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1,9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6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8820524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lh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9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1,8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3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1808528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mgb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8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1,8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50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16202268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5a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8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1,8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97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36516944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gfbp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8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1,7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84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41551904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xra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8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1,7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14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33568345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ym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8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1,7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2E-0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2546113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11a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7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1,6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09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36516944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4b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6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1,6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76E-0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31E-05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lcp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5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1,4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86E-0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3251832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oc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5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-1,4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81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12349492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lgap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3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1,3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012039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48279186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t-Nd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3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1,3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86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9626544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np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1,4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1E-0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2239896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g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1,4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8E-0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2171901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f1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1,4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54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32388047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Ccdc85b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1,4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83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9626544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p1r1b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1,4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2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3160311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qtnf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1,4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46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395825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sc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1,5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29E-0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5265312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hrs7b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1,5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17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33568345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mem15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1,6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7E-0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1945821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sk1n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1,6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46E-0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1257766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rrc10b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1,6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3E-0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0256779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and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1,9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5E-0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2171901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696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2,1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31E-1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9E-07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nora7a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2,9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57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4062769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2393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2,9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7E-0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019649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lr3a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8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5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3,5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80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1808528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30104G04Rik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8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3,8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9E-0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1634459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1266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3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4,3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3E-1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03E-08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glyrp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4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4,4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70E-1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54E-08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630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1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5,1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01155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47066214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733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0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4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8,4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05E-2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94E-19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ps8l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2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12,2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87E-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41551904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2679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3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,7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19,7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08E-1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6E-09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rb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7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6,3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106,3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82E-1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4E-06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1339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8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2,2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112,2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75E-29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0E-294</w:t>
            </w:r>
          </w:p>
        </w:tc>
      </w:tr>
      <w:tr w:rsidR="00B6168B" w:rsidRPr="00B6168B" w:rsidTr="00B6168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1819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4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7,9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sz w:val="22"/>
                <w:szCs w:val="22"/>
              </w:rPr>
              <w:t>177,9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57E-0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68B" w:rsidRPr="00B6168B" w:rsidRDefault="00B6168B" w:rsidP="00B6168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16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2402677</w:t>
            </w:r>
          </w:p>
        </w:tc>
      </w:tr>
    </w:tbl>
    <w:p w:rsidR="00B6168B" w:rsidRDefault="00B6168B"/>
    <w:sectPr w:rsidR="00B6168B" w:rsidSect="000D5A2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68B"/>
    <w:rsid w:val="000D5A2C"/>
    <w:rsid w:val="00B6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BCE7C4"/>
  <w15:chartTrackingRefBased/>
  <w15:docId w15:val="{BCFA2827-0DFE-E741-97B0-7033E6645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24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2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IAGLIA (eciaglia@unisa.it)</dc:creator>
  <cp:keywords/>
  <dc:description/>
  <cp:lastModifiedBy>Elena CIAGLIA (eciaglia@unisa.it)</cp:lastModifiedBy>
  <cp:revision>1</cp:revision>
  <dcterms:created xsi:type="dcterms:W3CDTF">2020-05-26T09:03:00Z</dcterms:created>
  <dcterms:modified xsi:type="dcterms:W3CDTF">2020-05-26T09:05:00Z</dcterms:modified>
</cp:coreProperties>
</file>